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D47" w:rsidRDefault="009F7D47" w:rsidP="009F7D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BC0612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C0612">
        <w:rPr>
          <w:rFonts w:ascii="Times New Roman" w:hAnsi="Times New Roman" w:cs="Times New Roman"/>
          <w:b/>
          <w:sz w:val="24"/>
          <w:szCs w:val="24"/>
        </w:rPr>
        <w:t xml:space="preserve"> Interview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BC0612">
        <w:rPr>
          <w:rFonts w:ascii="Times New Roman" w:hAnsi="Times New Roman" w:cs="Times New Roman"/>
          <w:b/>
          <w:sz w:val="24"/>
          <w:szCs w:val="24"/>
        </w:rPr>
        <w:t xml:space="preserve">rotocol for </w:t>
      </w:r>
      <w:r>
        <w:rPr>
          <w:rFonts w:ascii="Times New Roman" w:hAnsi="Times New Roman" w:cs="Times New Roman"/>
          <w:b/>
          <w:sz w:val="24"/>
          <w:szCs w:val="24"/>
        </w:rPr>
        <w:t>people with hepatitis B</w:t>
      </w:r>
    </w:p>
    <w:p w:rsidR="009F7D47" w:rsidRPr="00BC0612" w:rsidRDefault="009F7D47" w:rsidP="009F7D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F7D47" w:rsidRPr="00BC0612" w:rsidTr="00A94E75">
        <w:tc>
          <w:tcPr>
            <w:tcW w:w="9016" w:type="dxa"/>
          </w:tcPr>
          <w:p w:rsidR="009F7D47" w:rsidRPr="00BC0612" w:rsidRDefault="009F7D47" w:rsidP="00A94E75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</w:rPr>
              <w:t xml:space="preserve">   </w:t>
            </w:r>
            <w:r w:rsidRPr="00BC0612">
              <w:rPr>
                <w:b/>
              </w:rPr>
              <w:t xml:space="preserve">Background </w:t>
            </w:r>
            <w:r>
              <w:rPr>
                <w:b/>
              </w:rPr>
              <w:t>i</w:t>
            </w:r>
            <w:r w:rsidRPr="00BC0612">
              <w:rPr>
                <w:b/>
              </w:rPr>
              <w:t>nformation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 xml:space="preserve">Mar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 xml:space="preserve">Year first diagnose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patitis B?</w:t>
            </w:r>
          </w:p>
          <w:p w:rsidR="009F7D47" w:rsidRDefault="009F7D47" w:rsidP="00A94E75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ow participant got tested (self-request, general screening exercise, recommendation by physician, employment requirement, pre-marital requirement etc.)</w:t>
            </w:r>
          </w:p>
          <w:p w:rsidR="009F7D47" w:rsidRPr="00BF0891" w:rsidRDefault="009F7D47" w:rsidP="00A94E75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BF0891">
              <w:rPr>
                <w:rFonts w:ascii="Times New Roman" w:hAnsi="Times New Roman" w:cs="Times New Roman"/>
                <w:b/>
                <w:sz w:val="24"/>
                <w:szCs w:val="24"/>
              </w:rPr>
              <w:t>Barriers to care and treatment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ave you made any contact with a health care provider (physician) in the past 12 months following your diagnosis? Prob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Can you share with me beliefs people attach to the cause of hepatitis B in your community? Prob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Can you share with me how you seek for care and treatment in your locality? Prob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What are your health needs and are they met when you visit the hospital? Prob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What makes it difficult for you to visit the hospitals for care and treatment? Probe</w:t>
            </w:r>
          </w:p>
          <w:p w:rsidR="009F7D47" w:rsidRPr="00BC0612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Is the health care system supportive? Are the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 xml:space="preserve"> providers supportive? Probe</w:t>
            </w:r>
          </w:p>
          <w:p w:rsidR="009F7D47" w:rsidRPr="002B4E25" w:rsidRDefault="009F7D47" w:rsidP="00A94E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C0612">
              <w:rPr>
                <w:rFonts w:ascii="Times New Roman" w:hAnsi="Times New Roman" w:cs="Times New Roman"/>
                <w:sz w:val="24"/>
                <w:szCs w:val="24"/>
              </w:rPr>
              <w:t>How are you treating the disease? Probe</w:t>
            </w:r>
          </w:p>
        </w:tc>
      </w:tr>
    </w:tbl>
    <w:p w:rsidR="00F0335D" w:rsidRDefault="00F0335D"/>
    <w:sectPr w:rsidR="00F03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D7EE2"/>
    <w:multiLevelType w:val="hybridMultilevel"/>
    <w:tmpl w:val="E66A0B08"/>
    <w:lvl w:ilvl="0" w:tplc="08090005">
      <w:start w:val="1"/>
      <w:numFmt w:val="bullet"/>
      <w:lvlText w:val=""/>
      <w:lvlJc w:val="left"/>
      <w:pPr>
        <w:ind w:left="1513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2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9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1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8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5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73" w:hanging="360"/>
      </w:pPr>
      <w:rPr>
        <w:rFonts w:ascii="Wingdings" w:hAnsi="Wingdings" w:hint="default"/>
      </w:rPr>
    </w:lvl>
  </w:abstractNum>
  <w:abstractNum w:abstractNumId="1" w15:restartNumberingAfterBreak="0">
    <w:nsid w:val="6F7A7574"/>
    <w:multiLevelType w:val="hybridMultilevel"/>
    <w:tmpl w:val="B2005E3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47"/>
    <w:rsid w:val="009F7D47"/>
    <w:rsid w:val="00F0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9053D-5DB7-4D6C-844B-434FB85E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D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9F7D47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9F7D47"/>
  </w:style>
  <w:style w:type="paragraph" w:styleId="NormalWeb">
    <w:name w:val="Normal (Web)"/>
    <w:basedOn w:val="Normal"/>
    <w:uiPriority w:val="99"/>
    <w:unhideWhenUsed/>
    <w:rsid w:val="009F7D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9F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djei</dc:creator>
  <cp:keywords/>
  <dc:description/>
  <cp:lastModifiedBy>Charles Adjei</cp:lastModifiedBy>
  <cp:revision>1</cp:revision>
  <dcterms:created xsi:type="dcterms:W3CDTF">2019-11-21T16:44:00Z</dcterms:created>
  <dcterms:modified xsi:type="dcterms:W3CDTF">2019-11-21T16:45:00Z</dcterms:modified>
</cp:coreProperties>
</file>